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346" w:rsidRDefault="006C1346" w:rsidP="00E97D6E">
      <w:pPr>
        <w:pStyle w:val="HTMLPreformatted"/>
        <w:shd w:val="clear" w:color="auto" w:fill="FFFFFF"/>
        <w:wordWrap w:val="0"/>
        <w:spacing w:after="158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</w:rPr>
        <w:t>Table 1: RNAi line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3118"/>
        <w:gridCol w:w="2642"/>
      </w:tblGrid>
      <w:tr w:rsidR="006C1346" w:rsidRPr="00B313E9" w:rsidTr="004125A8">
        <w:trPr>
          <w:jc w:val="center"/>
        </w:trPr>
        <w:tc>
          <w:tcPr>
            <w:tcW w:w="3256" w:type="dxa"/>
            <w:shd w:val="clear" w:color="auto" w:fill="9CC2E5" w:themeFill="accent1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118" w:type="dxa"/>
            <w:shd w:val="clear" w:color="auto" w:fill="9CC2E5" w:themeFill="accent1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b/>
                <w:sz w:val="24"/>
                <w:szCs w:val="24"/>
              </w:rPr>
              <w:t>Fly Line number</w:t>
            </w:r>
          </w:p>
        </w:tc>
        <w:tc>
          <w:tcPr>
            <w:tcW w:w="2642" w:type="dxa"/>
            <w:shd w:val="clear" w:color="auto" w:fill="9CC2E5" w:themeFill="accent1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B Apoptosis block 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UAS-</w:t>
            </w:r>
            <w:proofErr w:type="spellStart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brm</w:t>
            </w:r>
            <w:proofErr w:type="spellEnd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-RNA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1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sz w:val="24"/>
                <w:szCs w:val="24"/>
              </w:rPr>
              <w:t>BD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712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UAS-</w:t>
            </w:r>
            <w:proofErr w:type="spellStart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brm</w:t>
            </w:r>
            <w:proofErr w:type="spellEnd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-RNA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2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sz w:val="24"/>
                <w:szCs w:val="24"/>
              </w:rPr>
              <w:t>BD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211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UAS-</w:t>
            </w:r>
            <w:proofErr w:type="spellStart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brm</w:t>
            </w:r>
            <w:proofErr w:type="spellEnd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-RNA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3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sz w:val="24"/>
                <w:szCs w:val="24"/>
              </w:rPr>
              <w:t>BD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520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UAS-</w:t>
            </w:r>
            <w:proofErr w:type="spellStart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brm</w:t>
            </w:r>
            <w:proofErr w:type="spellEnd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-RNA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4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sz w:val="24"/>
                <w:szCs w:val="24"/>
              </w:rPr>
              <w:t xml:space="preserve">VDR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720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UAS-</w:t>
            </w:r>
            <w:proofErr w:type="spellStart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brm</w:t>
            </w:r>
            <w:proofErr w:type="spellEnd"/>
            <w:r w:rsidRPr="00593CF1">
              <w:rPr>
                <w:rFonts w:ascii="Times New Roman" w:hAnsi="Times New Roman" w:cs="Times New Roman"/>
                <w:i/>
                <w:sz w:val="24"/>
                <w:szCs w:val="24"/>
              </w:rPr>
              <w:t>-RNA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5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F1">
              <w:rPr>
                <w:rFonts w:ascii="Times New Roman" w:hAnsi="Times New Roman" w:cs="Times New Roman"/>
                <w:sz w:val="24"/>
                <w:szCs w:val="24"/>
              </w:rPr>
              <w:t>VDRC 37721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593CF1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Moira-RNAi(1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6969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Moira-RNAi(2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110712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Snr-RNAi(1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BDSC 32372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Snr-RNAi(2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108599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Bap111-RNAi(1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37682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Bap111-RNAi(2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104361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Bap55-RNAi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24703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(1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BDSC 31266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(2)</w:t>
            </w:r>
          </w:p>
        </w:tc>
        <w:tc>
          <w:tcPr>
            <w:tcW w:w="3118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7810</w:t>
            </w:r>
          </w:p>
        </w:tc>
        <w:tc>
          <w:tcPr>
            <w:tcW w:w="2642" w:type="dxa"/>
            <w:shd w:val="clear" w:color="auto" w:fill="A8D08D" w:themeFill="accent6" w:themeFillTint="99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(1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BDSC 32840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(2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108618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bromo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(3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330189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P</w:t>
            </w:r>
            <w:proofErr w:type="spellEnd"/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NAi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105946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Bap170-RNAi(1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BDSC 26308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1346" w:rsidRPr="00B313E9" w:rsidTr="004125A8">
        <w:trPr>
          <w:jc w:val="center"/>
        </w:trPr>
        <w:tc>
          <w:tcPr>
            <w:tcW w:w="3256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Bap170-RNAi(2)</w:t>
            </w:r>
          </w:p>
        </w:tc>
        <w:tc>
          <w:tcPr>
            <w:tcW w:w="3118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E9">
              <w:rPr>
                <w:rFonts w:ascii="Times New Roman" w:hAnsi="Times New Roman" w:cs="Times New Roman"/>
                <w:sz w:val="24"/>
                <w:szCs w:val="24"/>
              </w:rPr>
              <w:t>VDRC 34582</w:t>
            </w:r>
          </w:p>
        </w:tc>
        <w:tc>
          <w:tcPr>
            <w:tcW w:w="2642" w:type="dxa"/>
            <w:shd w:val="clear" w:color="auto" w:fill="F7CAAC" w:themeFill="accent2" w:themeFillTint="66"/>
          </w:tcPr>
          <w:p w:rsidR="006C1346" w:rsidRPr="00B313E9" w:rsidRDefault="006C1346" w:rsidP="0041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6C1346" w:rsidRDefault="006C1346" w:rsidP="00E97D6E">
      <w:pPr>
        <w:pStyle w:val="HTMLPreformatted"/>
        <w:shd w:val="clear" w:color="auto" w:fill="FFFFFF"/>
        <w:wordWrap w:val="0"/>
        <w:spacing w:after="158"/>
        <w:rPr>
          <w:rFonts w:ascii="Times New Roman" w:hAnsi="Times New Roman" w:cs="Times New Roman"/>
          <w:b/>
          <w:color w:val="333333"/>
          <w:sz w:val="24"/>
          <w:szCs w:val="24"/>
        </w:rPr>
      </w:pPr>
    </w:p>
    <w:p w:rsidR="006C1346" w:rsidRDefault="006C1346">
      <w:pPr>
        <w:spacing w:after="160" w:line="259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</w:rPr>
        <w:br w:type="page"/>
      </w:r>
    </w:p>
    <w:p w:rsidR="00E97D6E" w:rsidRDefault="006C1346" w:rsidP="00E97D6E">
      <w:pPr>
        <w:pStyle w:val="HTMLPreformatted"/>
        <w:shd w:val="clear" w:color="auto" w:fill="FFFFFF"/>
        <w:wordWrap w:val="0"/>
        <w:spacing w:after="158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</w:rPr>
        <w:lastRenderedPageBreak/>
        <w:t xml:space="preserve">Table 2: </w:t>
      </w:r>
      <w:r w:rsidR="00E97D6E" w:rsidRPr="0098732C">
        <w:rPr>
          <w:rFonts w:ascii="Times New Roman" w:hAnsi="Times New Roman" w:cs="Times New Roman"/>
          <w:b/>
          <w:color w:val="333333"/>
          <w:sz w:val="24"/>
          <w:szCs w:val="24"/>
        </w:rPr>
        <w:t>Primer se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pStyle w:val="HTMLPreformatted"/>
              <w:shd w:val="clear" w:color="auto" w:fill="FFFFFF"/>
              <w:wordWrap w:val="0"/>
              <w:spacing w:after="158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Dam-ID Experiments: 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1_fwd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TGTATGTTTGCACGGAGTGGA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F3B3_F1_rev: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TTTAAGTTTCGAATAAAGGAAAGATAA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2_fwd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CTTTATTCGAAACTTAAAATTTTC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2_rev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GAAAATTGTGTTTTTGTAAAAGGATTA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3_fwd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AAAAACACAATTTTCTAAGATCCAC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3_rev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ATATATCCGCACATGCAACCCTC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4_fwd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GGGTTGCATGTGCGGATATATATA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4_rev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TGACGCGCTATGCGACAATTTGA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5_fwd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AAATTGTCGCATAGCGCGTCAAAT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 xml:space="preserve">F3B3_F5_rev: </w:t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CCTTTCGTTTGGTCCTTTGTT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_forward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GAAGTGAGCAGCAGCCATC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_reverse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CTGGACTTGAAACCGCACC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nh_forward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GAGGTCTGTGCGACTTG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nh_reverse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GATGGAAGGCATGTGCT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‐mα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gr_forward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AGCCAGTGGACTCTGCTCT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β‐mα </w:t>
            </w:r>
            <w:proofErr w:type="spellStart"/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gr_reverse</w:t>
            </w:r>
            <w:proofErr w:type="spellEnd"/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C7522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ab/>
            </w:r>
            <w:r w:rsidRPr="00FD659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GATCTCCAAGCGGAGTA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bookmarkStart w:id="0" w:name="_GoBack"/>
            <w:bookmarkEnd w:id="0"/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C752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RT-</w:t>
            </w:r>
            <w:r w:rsidR="00CC21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q</w:t>
            </w:r>
            <w:r w:rsidRPr="00C752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PCR Experiments: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Grim_fwd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TCTCCTTGGAGGTG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Grim_rev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TTCCGTGCCGCTGGGAA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Rpr_fwd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AGTGGCATTCTACATAC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Rpr_rev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GCGATGGCTTGCGATATT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Delta_fwd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GTGAAAAGGAGAAGACTCC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Delta_rev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GCACATGGTTTTGCAATTCGC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Brm_fwd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CACGGAATGCCACCCAA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>Brm_rev</w:t>
            </w:r>
            <w:proofErr w:type="spellEnd"/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sz w:val="24"/>
                <w:szCs w:val="24"/>
              </w:rPr>
              <w:tab/>
              <w:t>GAGTAGCGAGGATCCTCTT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_fwd</w:t>
            </w:r>
            <w:proofErr w:type="spellEnd"/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GGTGATCAACGACAACTTCG</w:t>
            </w:r>
          </w:p>
        </w:tc>
      </w:tr>
      <w:tr w:rsidR="00C7522A" w:rsidRPr="00C7522A" w:rsidTr="00C7522A">
        <w:tc>
          <w:tcPr>
            <w:tcW w:w="9350" w:type="dxa"/>
          </w:tcPr>
          <w:p w:rsidR="00C7522A" w:rsidRPr="00C7522A" w:rsidRDefault="00C7522A" w:rsidP="0084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_rev</w:t>
            </w:r>
            <w:proofErr w:type="spellEnd"/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7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CCAGTGGAAGCTGGAATGAT</w:t>
            </w:r>
          </w:p>
        </w:tc>
      </w:tr>
    </w:tbl>
    <w:p w:rsidR="0098732C" w:rsidRPr="0098732C" w:rsidRDefault="0098732C" w:rsidP="00C7522A">
      <w:pPr>
        <w:rPr>
          <w:rFonts w:ascii="Times New Roman" w:hAnsi="Times New Roman" w:cs="Times New Roman"/>
          <w:sz w:val="24"/>
          <w:szCs w:val="24"/>
        </w:rPr>
      </w:pPr>
    </w:p>
    <w:sectPr w:rsidR="0098732C" w:rsidRPr="00987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95E" w:rsidRDefault="0072495E" w:rsidP="00D27BD5">
      <w:r>
        <w:separator/>
      </w:r>
    </w:p>
  </w:endnote>
  <w:endnote w:type="continuationSeparator" w:id="0">
    <w:p w:rsidR="0072495E" w:rsidRDefault="0072495E" w:rsidP="00D2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95E" w:rsidRDefault="0072495E" w:rsidP="00D27BD5">
      <w:r>
        <w:separator/>
      </w:r>
    </w:p>
  </w:footnote>
  <w:footnote w:type="continuationSeparator" w:id="0">
    <w:p w:rsidR="0072495E" w:rsidRDefault="0072495E" w:rsidP="00D27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CyMDe2tDQxNDM1MDNR0lEKTi0uzszPAykwrAUAfhBHPCwAAAA="/>
  </w:docVars>
  <w:rsids>
    <w:rsidRoot w:val="00020EDB"/>
    <w:rsid w:val="00020EDB"/>
    <w:rsid w:val="000D347D"/>
    <w:rsid w:val="002D5F4D"/>
    <w:rsid w:val="002F087A"/>
    <w:rsid w:val="0033525E"/>
    <w:rsid w:val="004134A2"/>
    <w:rsid w:val="00453839"/>
    <w:rsid w:val="006C1346"/>
    <w:rsid w:val="0072495E"/>
    <w:rsid w:val="008C1FBA"/>
    <w:rsid w:val="0098732C"/>
    <w:rsid w:val="00C7522A"/>
    <w:rsid w:val="00CC215F"/>
    <w:rsid w:val="00D27BD5"/>
    <w:rsid w:val="00E97D6E"/>
    <w:rsid w:val="00F37B67"/>
    <w:rsid w:val="00FD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CAAD1"/>
  <w15:chartTrackingRefBased/>
  <w15:docId w15:val="{188B46C8-653F-4663-AE05-DC5E5AB6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D6E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7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7D6E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7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B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B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B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BD5"/>
    <w:rPr>
      <w:lang w:val="en-US"/>
    </w:rPr>
  </w:style>
  <w:style w:type="character" w:styleId="Emphasis">
    <w:name w:val="Emphasis"/>
    <w:basedOn w:val="DefaultParagraphFont"/>
    <w:uiPriority w:val="20"/>
    <w:qFormat/>
    <w:rsid w:val="006C13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5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8</Words>
  <Characters>1535</Characters>
  <Application>Microsoft Office Word</Application>
  <DocSecurity>0</DocSecurity>
  <Lines>10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10</cp:revision>
  <dcterms:created xsi:type="dcterms:W3CDTF">2025-05-05T13:11:00Z</dcterms:created>
  <dcterms:modified xsi:type="dcterms:W3CDTF">2025-11-2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2002e-2bcd-414f-9270-cad6f9ca4565</vt:lpwstr>
  </property>
</Properties>
</file>